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ABB" w:rsidRDefault="006220D8" w:rsidP="00C04ABB">
      <w:pPr>
        <w:rPr>
          <w:lang w:val="en-US"/>
        </w:rPr>
      </w:pPr>
      <w:r>
        <w:rPr>
          <w:lang w:val="en-US"/>
        </w:rPr>
        <w:t>Table S</w:t>
      </w:r>
      <w:r w:rsidR="00C04ABB">
        <w:rPr>
          <w:lang w:val="en-US"/>
        </w:rPr>
        <w:t xml:space="preserve">1. Incubation profile </w:t>
      </w:r>
      <w:r w:rsidR="002D1852">
        <w:rPr>
          <w:lang w:val="en-US"/>
        </w:rPr>
        <w:t>recordings</w:t>
      </w:r>
      <w:r w:rsidR="00C04ABB">
        <w:rPr>
          <w:lang w:val="en-US"/>
        </w:rPr>
        <w:t xml:space="preserve"> over all experiments</w:t>
      </w:r>
      <w:r w:rsidR="002D1852">
        <w:rPr>
          <w:lang w:val="en-US"/>
        </w:rPr>
        <w:t xml:space="preserve"> -means over each period</w:t>
      </w:r>
      <w:r w:rsidR="00C04ABB"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46"/>
        <w:gridCol w:w="1221"/>
        <w:gridCol w:w="790"/>
        <w:gridCol w:w="1006"/>
        <w:gridCol w:w="727"/>
        <w:gridCol w:w="727"/>
        <w:gridCol w:w="61"/>
        <w:gridCol w:w="795"/>
        <w:gridCol w:w="727"/>
        <w:gridCol w:w="179"/>
        <w:gridCol w:w="792"/>
        <w:gridCol w:w="971"/>
      </w:tblGrid>
      <w:tr w:rsidR="00C04ABB" w:rsidTr="00C60281">
        <w:tc>
          <w:tcPr>
            <w:tcW w:w="1246" w:type="dxa"/>
          </w:tcPr>
          <w:p w:rsidR="00C04ABB" w:rsidRDefault="00C04ABB" w:rsidP="00C60281">
            <w:pPr>
              <w:rPr>
                <w:lang w:val="en-US"/>
              </w:rPr>
            </w:pPr>
            <w:r>
              <w:rPr>
                <w:lang w:val="en-US"/>
              </w:rPr>
              <w:t>Experiment Number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04ABB" w:rsidRDefault="00C04ABB" w:rsidP="00C60281">
            <w:pPr>
              <w:rPr>
                <w:lang w:val="en-US"/>
              </w:rPr>
            </w:pPr>
            <w:r>
              <w:rPr>
                <w:lang w:val="en-US"/>
              </w:rPr>
              <w:t>Incubation number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-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4-6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-9</w:t>
            </w: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0-1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3-15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6-18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%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-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%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0-18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4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2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2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3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6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1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7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6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6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</w:tr>
      <w:tr w:rsidR="00C04ABB" w:rsidTr="00C60281">
        <w:tc>
          <w:tcPr>
            <w:tcW w:w="1246" w:type="dxa"/>
            <w:vMerge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</w:tr>
      <w:tr w:rsidR="00C04ABB" w:rsidTr="00C60281">
        <w:tc>
          <w:tcPr>
            <w:tcW w:w="1246" w:type="dxa"/>
            <w:vMerge w:val="restart"/>
            <w:vAlign w:val="center"/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21" w:type="dxa"/>
            <w:tcBorders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56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27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71" w:type="dxa"/>
            <w:gridSpan w:val="2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8</w:t>
            </w:r>
          </w:p>
        </w:tc>
      </w:tr>
      <w:tr w:rsidR="00C04ABB" w:rsidTr="00C60281">
        <w:tc>
          <w:tcPr>
            <w:tcW w:w="1246" w:type="dxa"/>
            <w:vMerge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</w:tr>
      <w:tr w:rsidR="00C04ABB" w:rsidTr="00C60281">
        <w:tc>
          <w:tcPr>
            <w:tcW w:w="1246" w:type="dxa"/>
            <w:vMerge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</w:tr>
      <w:tr w:rsidR="00C04ABB" w:rsidTr="00C60281">
        <w:tc>
          <w:tcPr>
            <w:tcW w:w="1246" w:type="dxa"/>
            <w:vMerge/>
          </w:tcPr>
          <w:p w:rsidR="00C04ABB" w:rsidRDefault="00C04ABB" w:rsidP="00C60281">
            <w:pPr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top w:val="nil"/>
            </w:tcBorders>
          </w:tcPr>
          <w:p w:rsidR="00C04ABB" w:rsidRDefault="00C04ABB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90" w:type="dxa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006" w:type="dxa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56" w:type="dxa"/>
            <w:gridSpan w:val="2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71" w:type="dxa"/>
            <w:gridSpan w:val="2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971" w:type="dxa"/>
            <w:tcBorders>
              <w:top w:val="nil"/>
            </w:tcBorders>
            <w:vAlign w:val="center"/>
          </w:tcPr>
          <w:p w:rsidR="00C04ABB" w:rsidRDefault="00C04ABB" w:rsidP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</w:p>
        </w:tc>
      </w:tr>
    </w:tbl>
    <w:p w:rsidR="00C04ABB" w:rsidRDefault="00C04ABB" w:rsidP="00C04ABB">
      <w:pPr>
        <w:spacing w:after="0" w:line="240" w:lineRule="auto"/>
        <w:rPr>
          <w:lang w:val="en-US"/>
        </w:rPr>
      </w:pPr>
      <w:r w:rsidRPr="006B23A0">
        <w:rPr>
          <w:vertAlign w:val="superscript"/>
          <w:lang w:val="en-US"/>
        </w:rPr>
        <w:t>a</w:t>
      </w:r>
      <w:r>
        <w:rPr>
          <w:lang w:val="en-US"/>
        </w:rPr>
        <w:t xml:space="preserve"> Mean Egg Shell Temperatures (</w:t>
      </w:r>
      <w:proofErr w:type="spellStart"/>
      <w:r w:rsidRPr="006B23A0">
        <w:rPr>
          <w:vertAlign w:val="superscript"/>
          <w:lang w:val="en-US"/>
        </w:rPr>
        <w:t>o</w:t>
      </w:r>
      <w:r>
        <w:rPr>
          <w:lang w:val="en-US"/>
        </w:rPr>
        <w:t>C</w:t>
      </w:r>
      <w:proofErr w:type="spellEnd"/>
      <w:r>
        <w:rPr>
          <w:lang w:val="en-US"/>
        </w:rPr>
        <w:t>) over the days of incubation specified.</w:t>
      </w:r>
    </w:p>
    <w:p w:rsidR="00804906" w:rsidRDefault="00C04ABB" w:rsidP="00C04ABB">
      <w:pPr>
        <w:spacing w:after="0" w:line="240" w:lineRule="auto"/>
        <w:rPr>
          <w:lang w:val="en-US"/>
        </w:rPr>
      </w:pPr>
      <w:r w:rsidRPr="006B23A0">
        <w:rPr>
          <w:vertAlign w:val="superscript"/>
          <w:lang w:val="en-US"/>
        </w:rPr>
        <w:t>b</w:t>
      </w:r>
      <w:r>
        <w:rPr>
          <w:lang w:val="en-US"/>
        </w:rPr>
        <w:t xml:space="preserve"> Mean Relative Humidity %  over the days of incubation specified</w:t>
      </w:r>
    </w:p>
    <w:p w:rsidR="00C60281" w:rsidRDefault="00C60281" w:rsidP="00C04ABB">
      <w:pPr>
        <w:spacing w:after="0" w:line="240" w:lineRule="auto"/>
        <w:rPr>
          <w:lang w:val="en-US"/>
        </w:rPr>
        <w:sectPr w:rsidR="00C60281" w:rsidSect="00C6028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60281" w:rsidRDefault="006220D8" w:rsidP="00C04ABB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C60281">
        <w:rPr>
          <w:lang w:val="en-US"/>
        </w:rPr>
        <w:t>2. Measurements at hatch and during grow out in all eight experi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94"/>
        <w:gridCol w:w="1547"/>
        <w:gridCol w:w="916"/>
        <w:gridCol w:w="916"/>
        <w:gridCol w:w="279"/>
        <w:gridCol w:w="594"/>
        <w:gridCol w:w="351"/>
        <w:gridCol w:w="987"/>
        <w:gridCol w:w="987"/>
        <w:gridCol w:w="775"/>
        <w:gridCol w:w="234"/>
        <w:gridCol w:w="839"/>
        <w:gridCol w:w="992"/>
        <w:gridCol w:w="175"/>
        <w:gridCol w:w="1243"/>
        <w:gridCol w:w="1343"/>
      </w:tblGrid>
      <w:tr w:rsidR="00C60281" w:rsidTr="00C60281">
        <w:trPr>
          <w:trHeight w:val="702"/>
        </w:trPr>
        <w:tc>
          <w:tcPr>
            <w:tcW w:w="1594" w:type="dxa"/>
          </w:tcPr>
          <w:p w:rsidR="00C60281" w:rsidRDefault="00804906" w:rsidP="00C60281">
            <w:pPr>
              <w:rPr>
                <w:lang w:val="en-US"/>
              </w:rPr>
            </w:pPr>
            <w:r>
              <w:rPr>
                <w:lang w:val="en-US"/>
              </w:rPr>
              <w:br w:type="page"/>
            </w:r>
            <w:r w:rsidR="00C60281">
              <w:rPr>
                <w:lang w:val="en-US"/>
              </w:rPr>
              <w:t>Experiment Number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C60281" w:rsidRDefault="00C60281" w:rsidP="00C60281">
            <w:pPr>
              <w:rPr>
                <w:lang w:val="en-US"/>
              </w:rPr>
            </w:pPr>
            <w:r>
              <w:rPr>
                <w:lang w:val="en-US"/>
              </w:rPr>
              <w:t>Incubation number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ck Weight</w:t>
            </w:r>
          </w:p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ck Length</w:t>
            </w:r>
          </w:p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tch bone ash %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tch serum Ca</w:t>
            </w:r>
          </w:p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tch serum P</w:t>
            </w:r>
          </w:p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09" w:type="dxa"/>
            <w:gridSpan w:val="2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ight d7</w:t>
            </w:r>
          </w:p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ight d14</w:t>
            </w:r>
          </w:p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LTL d42</w:t>
            </w:r>
          </w:p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cs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C60281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tch %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C60281" w:rsidRPr="00D708A0" w:rsidRDefault="00C602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te dead%</w:t>
            </w:r>
            <w:r w:rsidR="00D708A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\</w:t>
            </w:r>
            <w:r w:rsidR="0058238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60281" w:rsidTr="00C60281">
        <w:trPr>
          <w:trHeight w:val="275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99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C60281" w:rsidTr="00C60281">
        <w:trPr>
          <w:trHeight w:val="275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7" w:type="dxa"/>
            <w:gridSpan w:val="7"/>
            <w:vMerge w:val="restart"/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grown out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427" w:type="dxa"/>
            <w:gridSpan w:val="7"/>
            <w:vMerge/>
            <w:tcBorders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0281" w:rsidTr="00C60281">
        <w:trPr>
          <w:trHeight w:val="259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70</w:t>
            </w: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99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11</w:t>
            </w: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C60281" w:rsidTr="00C60281">
        <w:trPr>
          <w:trHeight w:val="259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99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97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91</w:t>
            </w: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60281" w:rsidTr="00C60281">
        <w:trPr>
          <w:trHeight w:val="275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39</w:t>
            </w: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99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5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49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325" w:type="dxa"/>
            <w:gridSpan w:val="3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61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52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49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4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69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2</w:t>
            </w:r>
          </w:p>
        </w:tc>
      </w:tr>
      <w:tr w:rsidR="00C60281" w:rsidTr="00C60281">
        <w:trPr>
          <w:trHeight w:val="275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99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15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1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13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62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63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41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39</w:t>
            </w: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16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6</w:t>
            </w:r>
          </w:p>
        </w:tc>
      </w:tr>
      <w:tr w:rsidR="00C60281" w:rsidTr="00C60281">
        <w:trPr>
          <w:trHeight w:val="259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13</w:t>
            </w: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99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14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98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2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13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19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67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3</w:t>
            </w: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09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8</w:t>
            </w:r>
          </w:p>
        </w:tc>
      </w:tr>
      <w:tr w:rsidR="00C60281" w:rsidTr="00C60281">
        <w:trPr>
          <w:trHeight w:val="259"/>
        </w:trPr>
        <w:tc>
          <w:tcPr>
            <w:tcW w:w="1594" w:type="dxa"/>
            <w:vMerge w:val="restart"/>
            <w:vAlign w:val="center"/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47" w:type="dxa"/>
            <w:tcBorders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85</w:t>
            </w:r>
          </w:p>
        </w:tc>
        <w:tc>
          <w:tcPr>
            <w:tcW w:w="119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945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99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46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6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21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84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73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11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13</w:t>
            </w:r>
          </w:p>
        </w:tc>
      </w:tr>
      <w:tr w:rsidR="00C60281" w:rsidTr="00C60281">
        <w:trPr>
          <w:trHeight w:val="146"/>
        </w:trPr>
        <w:tc>
          <w:tcPr>
            <w:tcW w:w="1594" w:type="dxa"/>
            <w:vMerge/>
          </w:tcPr>
          <w:p w:rsidR="00C60281" w:rsidRDefault="00C60281" w:rsidP="00C60281">
            <w:pPr>
              <w:jc w:val="center"/>
              <w:rPr>
                <w:lang w:val="en-US"/>
              </w:rPr>
            </w:pPr>
          </w:p>
        </w:tc>
        <w:tc>
          <w:tcPr>
            <w:tcW w:w="1547" w:type="dxa"/>
            <w:tcBorders>
              <w:top w:val="nil"/>
            </w:tcBorders>
          </w:tcPr>
          <w:p w:rsidR="00C60281" w:rsidRDefault="00C60281" w:rsidP="00C602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1195" w:type="dxa"/>
            <w:gridSpan w:val="2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945" w:type="dxa"/>
            <w:gridSpan w:val="2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99" w:type="dxa"/>
            <w:gridSpan w:val="2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76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:rsidR="00C60281" w:rsidRDefault="00C60281" w:rsidP="00D708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31</w:t>
            </w:r>
          </w:p>
        </w:tc>
      </w:tr>
    </w:tbl>
    <w:p w:rsidR="00C60281" w:rsidRDefault="00D708A0">
      <w:pPr>
        <w:rPr>
          <w:lang w:val="en-US"/>
        </w:rPr>
        <w:sectPr w:rsidR="00C60281" w:rsidSect="00C6028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708A0">
        <w:rPr>
          <w:vertAlign w:val="superscript"/>
          <w:lang w:val="en-US"/>
        </w:rPr>
        <w:t>\</w:t>
      </w:r>
      <w:r w:rsidR="00582388">
        <w:rPr>
          <w:vertAlign w:val="superscript"/>
          <w:lang w:val="en-US"/>
        </w:rPr>
        <w:t>a</w:t>
      </w:r>
      <w:r>
        <w:rPr>
          <w:lang w:val="en-US"/>
        </w:rPr>
        <w:t xml:space="preserve"> - dead in shell embryos &gt;8cm length from beak to toe nail insertion.</w:t>
      </w:r>
    </w:p>
    <w:p w:rsidR="003D2786" w:rsidRDefault="006220D8">
      <w:pPr>
        <w:rPr>
          <w:lang w:val="en-US"/>
        </w:rPr>
      </w:pPr>
      <w:r>
        <w:rPr>
          <w:lang w:val="en-US"/>
        </w:rPr>
        <w:lastRenderedPageBreak/>
        <w:t>Table S3</w:t>
      </w:r>
      <w:r w:rsidR="00CC66C6">
        <w:rPr>
          <w:lang w:val="en-US"/>
        </w:rPr>
        <w:t>. Pearson Correlation coefficients (</w:t>
      </w:r>
      <w:r w:rsidR="00CC66C6" w:rsidRPr="00CC66C6">
        <w:rPr>
          <w:b/>
          <w:lang w:val="en-US"/>
        </w:rPr>
        <w:t>r</w:t>
      </w:r>
      <w:r w:rsidR="00CC66C6">
        <w:rPr>
          <w:lang w:val="en-US"/>
        </w:rPr>
        <w:t xml:space="preserve">) between </w:t>
      </w:r>
      <w:r w:rsidR="003679F7">
        <w:rPr>
          <w:lang w:val="en-US"/>
        </w:rPr>
        <w:t>incubator and egg shell t</w:t>
      </w:r>
      <w:r w:rsidR="00CC66C6">
        <w:rPr>
          <w:lang w:val="en-US"/>
        </w:rPr>
        <w:t>emperat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92"/>
        <w:gridCol w:w="1308"/>
        <w:gridCol w:w="1308"/>
        <w:gridCol w:w="1308"/>
        <w:gridCol w:w="1308"/>
        <w:gridCol w:w="1309"/>
        <w:gridCol w:w="1309"/>
      </w:tblGrid>
      <w:tr w:rsidR="00CC66C6" w:rsidTr="00C60281">
        <w:tc>
          <w:tcPr>
            <w:tcW w:w="1320" w:type="dxa"/>
            <w:tcBorders>
              <w:bottom w:val="single" w:sz="4" w:space="0" w:color="auto"/>
            </w:tcBorders>
          </w:tcPr>
          <w:p w:rsidR="00CC66C6" w:rsidRDefault="00E9517B" w:rsidP="00B52B0D">
            <w:pPr>
              <w:rPr>
                <w:lang w:val="en-US"/>
              </w:rPr>
            </w:pPr>
            <w:r>
              <w:rPr>
                <w:lang w:val="en-US"/>
              </w:rPr>
              <w:t>Temperature days</w:t>
            </w:r>
            <w:r w:rsidRPr="00E9517B">
              <w:rPr>
                <w:vertAlign w:val="superscript"/>
                <w:lang w:val="en-US"/>
              </w:rPr>
              <w:t>\</w:t>
            </w:r>
            <w:r w:rsidR="00B52B0D">
              <w:rPr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CC66C6" w:rsidRDefault="00765374" w:rsidP="007653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A</w:t>
            </w:r>
            <w:r w:rsidR="00CC66C6">
              <w:rPr>
                <w:lang w:val="en-US"/>
              </w:rPr>
              <w:t>T 1-3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CC66C6" w:rsidRDefault="00765374" w:rsidP="007653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A</w:t>
            </w:r>
            <w:r w:rsidR="00CC66C6">
              <w:rPr>
                <w:lang w:val="en-US"/>
              </w:rPr>
              <w:t>T 4-6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CC66C6" w:rsidRDefault="00765374" w:rsidP="007653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A</w:t>
            </w:r>
            <w:r w:rsidR="00CC66C6">
              <w:rPr>
                <w:lang w:val="en-US"/>
              </w:rPr>
              <w:t>T 7-9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CC66C6" w:rsidRDefault="00765374" w:rsidP="007653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A</w:t>
            </w:r>
            <w:r w:rsidR="00CC66C6">
              <w:rPr>
                <w:lang w:val="en-US"/>
              </w:rPr>
              <w:t>T 10-12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CC66C6" w:rsidRDefault="00765374" w:rsidP="007653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A</w:t>
            </w:r>
            <w:r w:rsidR="00CC66C6">
              <w:rPr>
                <w:lang w:val="en-US"/>
              </w:rPr>
              <w:t>T 13-15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CC66C6" w:rsidRDefault="00765374" w:rsidP="007653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A</w:t>
            </w:r>
            <w:r w:rsidR="00CC66C6">
              <w:rPr>
                <w:lang w:val="en-US"/>
              </w:rPr>
              <w:t>T 16-18</w:t>
            </w:r>
          </w:p>
        </w:tc>
      </w:tr>
      <w:tr w:rsidR="00CC66C6" w:rsidTr="00C60281">
        <w:tc>
          <w:tcPr>
            <w:tcW w:w="1320" w:type="dxa"/>
            <w:tcBorders>
              <w:bottom w:val="nil"/>
            </w:tcBorders>
          </w:tcPr>
          <w:p w:rsidR="00CC66C6" w:rsidRDefault="00CC66C6">
            <w:pPr>
              <w:rPr>
                <w:lang w:val="en-US"/>
              </w:rPr>
            </w:pPr>
            <w:r>
              <w:rPr>
                <w:lang w:val="en-US"/>
              </w:rPr>
              <w:t>EST 1-3</w:t>
            </w:r>
          </w:p>
        </w:tc>
        <w:tc>
          <w:tcPr>
            <w:tcW w:w="1320" w:type="dxa"/>
            <w:tcBorders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58*</w:t>
            </w:r>
          </w:p>
        </w:tc>
        <w:tc>
          <w:tcPr>
            <w:tcW w:w="1320" w:type="dxa"/>
            <w:tcBorders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71*</w:t>
            </w:r>
          </w:p>
        </w:tc>
        <w:tc>
          <w:tcPr>
            <w:tcW w:w="1320" w:type="dxa"/>
            <w:tcBorders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74*</w:t>
            </w:r>
          </w:p>
        </w:tc>
        <w:tc>
          <w:tcPr>
            <w:tcW w:w="1320" w:type="dxa"/>
            <w:tcBorders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422EF">
              <w:rPr>
                <w:lang w:val="en-US"/>
              </w:rPr>
              <w:t>0.64*</w:t>
            </w:r>
          </w:p>
        </w:tc>
        <w:tc>
          <w:tcPr>
            <w:tcW w:w="1321" w:type="dxa"/>
            <w:tcBorders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57*</w:t>
            </w:r>
          </w:p>
        </w:tc>
        <w:tc>
          <w:tcPr>
            <w:tcW w:w="1321" w:type="dxa"/>
            <w:tcBorders>
              <w:bottom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CC66C6" w:rsidTr="00C60281">
        <w:tc>
          <w:tcPr>
            <w:tcW w:w="1320" w:type="dxa"/>
            <w:tcBorders>
              <w:top w:val="nil"/>
              <w:bottom w:val="nil"/>
            </w:tcBorders>
          </w:tcPr>
          <w:p w:rsidR="00CC66C6" w:rsidRDefault="00CC66C6">
            <w:pPr>
              <w:rPr>
                <w:lang w:val="en-US"/>
              </w:rPr>
            </w:pPr>
            <w:r>
              <w:rPr>
                <w:lang w:val="en-US"/>
              </w:rPr>
              <w:t>EST 4-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53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83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94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83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61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CC66C6" w:rsidTr="00C60281">
        <w:tc>
          <w:tcPr>
            <w:tcW w:w="1320" w:type="dxa"/>
            <w:tcBorders>
              <w:top w:val="nil"/>
              <w:bottom w:val="nil"/>
            </w:tcBorders>
          </w:tcPr>
          <w:p w:rsidR="00CC66C6" w:rsidRDefault="00CC66C6">
            <w:pPr>
              <w:rPr>
                <w:lang w:val="en-US"/>
              </w:rPr>
            </w:pPr>
            <w:r>
              <w:rPr>
                <w:lang w:val="en-US"/>
              </w:rPr>
              <w:t>EST 7-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49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76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93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87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71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CC66C6" w:rsidTr="00C60281">
        <w:tc>
          <w:tcPr>
            <w:tcW w:w="1320" w:type="dxa"/>
            <w:tcBorders>
              <w:top w:val="nil"/>
              <w:bottom w:val="nil"/>
            </w:tcBorders>
          </w:tcPr>
          <w:p w:rsidR="00CC66C6" w:rsidRDefault="00CC66C6">
            <w:pPr>
              <w:rPr>
                <w:lang w:val="en-US"/>
              </w:rPr>
            </w:pPr>
            <w:r>
              <w:rPr>
                <w:lang w:val="en-US"/>
              </w:rPr>
              <w:t>EST 10-1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63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80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87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80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47*</w:t>
            </w:r>
          </w:p>
        </w:tc>
      </w:tr>
      <w:tr w:rsidR="00CC66C6" w:rsidTr="00C60281">
        <w:tc>
          <w:tcPr>
            <w:tcW w:w="1320" w:type="dxa"/>
            <w:tcBorders>
              <w:top w:val="nil"/>
              <w:bottom w:val="nil"/>
            </w:tcBorders>
          </w:tcPr>
          <w:p w:rsidR="00CC66C6" w:rsidRDefault="00CC66C6">
            <w:pPr>
              <w:rPr>
                <w:lang w:val="en-US"/>
              </w:rPr>
            </w:pPr>
            <w:r>
              <w:rPr>
                <w:lang w:val="en-US"/>
              </w:rPr>
              <w:t>EST 13-1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44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57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73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80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CC66C6" w:rsidRDefault="00712C7B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422EF">
              <w:rPr>
                <w:lang w:val="en-US"/>
              </w:rPr>
              <w:t>0.60*</w:t>
            </w:r>
          </w:p>
        </w:tc>
      </w:tr>
      <w:tr w:rsidR="00CC66C6" w:rsidTr="00C60281">
        <w:tc>
          <w:tcPr>
            <w:tcW w:w="1320" w:type="dxa"/>
            <w:tcBorders>
              <w:top w:val="nil"/>
            </w:tcBorders>
          </w:tcPr>
          <w:p w:rsidR="00CC66C6" w:rsidRDefault="00CC66C6">
            <w:pPr>
              <w:rPr>
                <w:lang w:val="en-US"/>
              </w:rPr>
            </w:pPr>
            <w:r>
              <w:rPr>
                <w:lang w:val="en-US"/>
              </w:rPr>
              <w:t>EST 16-18</w:t>
            </w:r>
          </w:p>
        </w:tc>
        <w:tc>
          <w:tcPr>
            <w:tcW w:w="1320" w:type="dxa"/>
            <w:tcBorders>
              <w:top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20" w:type="dxa"/>
            <w:tcBorders>
              <w:top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8 </w:t>
            </w:r>
          </w:p>
        </w:tc>
        <w:tc>
          <w:tcPr>
            <w:tcW w:w="1320" w:type="dxa"/>
            <w:tcBorders>
              <w:top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320" w:type="dxa"/>
            <w:tcBorders>
              <w:top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321" w:type="dxa"/>
            <w:tcBorders>
              <w:top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321" w:type="dxa"/>
            <w:tcBorders>
              <w:top w:val="nil"/>
            </w:tcBorders>
          </w:tcPr>
          <w:p w:rsidR="00CC66C6" w:rsidRDefault="001422EF" w:rsidP="00CC6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</w:tbl>
    <w:p w:rsidR="00E9517B" w:rsidRDefault="00E9517B" w:rsidP="00E9517B">
      <w:pPr>
        <w:spacing w:after="0" w:line="240" w:lineRule="auto"/>
        <w:rPr>
          <w:lang w:val="en-US"/>
        </w:rPr>
      </w:pPr>
      <w:r w:rsidRPr="00765374">
        <w:rPr>
          <w:vertAlign w:val="superscript"/>
          <w:lang w:val="en-US"/>
        </w:rPr>
        <w:t>\</w:t>
      </w:r>
      <w:r w:rsidR="00B52B0D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="009C0AD9">
        <w:rPr>
          <w:lang w:val="en-US"/>
        </w:rPr>
        <w:t>Incubator Air T</w:t>
      </w:r>
      <w:r w:rsidR="00765374">
        <w:rPr>
          <w:lang w:val="en-US"/>
        </w:rPr>
        <w:t>emperature (IA</w:t>
      </w:r>
      <w:r>
        <w:rPr>
          <w:lang w:val="en-US"/>
        </w:rPr>
        <w:t>T) and Egg Shell Temperature (EST) averaged over days of incubation</w:t>
      </w:r>
      <w:r w:rsidR="009C0AD9">
        <w:rPr>
          <w:lang w:val="en-US"/>
        </w:rPr>
        <w:t xml:space="preserve"> as specified by the following numbers</w:t>
      </w:r>
      <w:r>
        <w:rPr>
          <w:lang w:val="en-US"/>
        </w:rPr>
        <w:t>.</w:t>
      </w:r>
    </w:p>
    <w:p w:rsidR="00E9517B" w:rsidRDefault="001422EF" w:rsidP="00E9517B">
      <w:pPr>
        <w:spacing w:after="0" w:line="240" w:lineRule="auto"/>
        <w:rPr>
          <w:lang w:val="en-US"/>
        </w:rPr>
      </w:pPr>
      <w:r>
        <w:rPr>
          <w:lang w:val="en-US"/>
        </w:rPr>
        <w:t xml:space="preserve">* </w:t>
      </w:r>
      <w:r w:rsidR="00712C7B">
        <w:rPr>
          <w:lang w:val="en-US"/>
        </w:rPr>
        <w:t>Correlation</w:t>
      </w:r>
      <w:r>
        <w:rPr>
          <w:lang w:val="en-US"/>
        </w:rPr>
        <w:t xml:space="preserve"> coefficient differs significantly from zero (P&lt;0.05).</w:t>
      </w:r>
    </w:p>
    <w:p w:rsidR="001422EF" w:rsidRDefault="001422EF">
      <w:pPr>
        <w:rPr>
          <w:lang w:val="en-US"/>
        </w:rPr>
      </w:pPr>
    </w:p>
    <w:p w:rsidR="00B35BFE" w:rsidRPr="00C60281" w:rsidRDefault="00B35BFE" w:rsidP="00C60281">
      <w:pPr>
        <w:rPr>
          <w:rFonts w:ascii="Times New Roman" w:hAnsi="Times New Roman" w:cs="Times New Roman"/>
          <w:lang w:val="en-US"/>
        </w:rPr>
      </w:pPr>
    </w:p>
    <w:sectPr w:rsidR="00B35BFE" w:rsidRPr="00C60281" w:rsidSect="00C04AB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E7D" w:rsidRDefault="00043E7D" w:rsidP="00980B94">
      <w:pPr>
        <w:spacing w:after="0" w:line="240" w:lineRule="auto"/>
      </w:pPr>
      <w:r>
        <w:separator/>
      </w:r>
    </w:p>
  </w:endnote>
  <w:endnote w:type="continuationSeparator" w:id="0">
    <w:p w:rsidR="00043E7D" w:rsidRDefault="00043E7D" w:rsidP="00980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E7D" w:rsidRDefault="00043E7D" w:rsidP="00980B94">
      <w:pPr>
        <w:spacing w:after="0" w:line="240" w:lineRule="auto"/>
      </w:pPr>
      <w:r>
        <w:separator/>
      </w:r>
    </w:p>
  </w:footnote>
  <w:footnote w:type="continuationSeparator" w:id="0">
    <w:p w:rsidR="00043E7D" w:rsidRDefault="00043E7D" w:rsidP="00980B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C66C6"/>
    <w:rsid w:val="000016D8"/>
    <w:rsid w:val="0002670A"/>
    <w:rsid w:val="00043E7D"/>
    <w:rsid w:val="00043EE8"/>
    <w:rsid w:val="00054791"/>
    <w:rsid w:val="000671A7"/>
    <w:rsid w:val="000B0D83"/>
    <w:rsid w:val="000B23FD"/>
    <w:rsid w:val="000B3673"/>
    <w:rsid w:val="000D23DE"/>
    <w:rsid w:val="000E3BB0"/>
    <w:rsid w:val="000F077E"/>
    <w:rsid w:val="001128E5"/>
    <w:rsid w:val="00113433"/>
    <w:rsid w:val="001422EF"/>
    <w:rsid w:val="00164577"/>
    <w:rsid w:val="00166CC1"/>
    <w:rsid w:val="001734C0"/>
    <w:rsid w:val="00195073"/>
    <w:rsid w:val="001957B1"/>
    <w:rsid w:val="0019594B"/>
    <w:rsid w:val="001B33D8"/>
    <w:rsid w:val="001B4BDA"/>
    <w:rsid w:val="001B5409"/>
    <w:rsid w:val="001C0330"/>
    <w:rsid w:val="001D23B3"/>
    <w:rsid w:val="001D3E16"/>
    <w:rsid w:val="001F64FF"/>
    <w:rsid w:val="00215BF6"/>
    <w:rsid w:val="002735CB"/>
    <w:rsid w:val="002868CA"/>
    <w:rsid w:val="002A1A1D"/>
    <w:rsid w:val="002B546E"/>
    <w:rsid w:val="002D1852"/>
    <w:rsid w:val="002E5EA0"/>
    <w:rsid w:val="002F06BA"/>
    <w:rsid w:val="002F6691"/>
    <w:rsid w:val="00317A07"/>
    <w:rsid w:val="00337D79"/>
    <w:rsid w:val="00366E63"/>
    <w:rsid w:val="003679F7"/>
    <w:rsid w:val="003A179D"/>
    <w:rsid w:val="003D2786"/>
    <w:rsid w:val="003E3A8C"/>
    <w:rsid w:val="003F5F9B"/>
    <w:rsid w:val="00413B03"/>
    <w:rsid w:val="004210A8"/>
    <w:rsid w:val="00421860"/>
    <w:rsid w:val="00436413"/>
    <w:rsid w:val="00454527"/>
    <w:rsid w:val="004639DA"/>
    <w:rsid w:val="004709CC"/>
    <w:rsid w:val="00474D13"/>
    <w:rsid w:val="00494A2C"/>
    <w:rsid w:val="004A2058"/>
    <w:rsid w:val="004A2939"/>
    <w:rsid w:val="004B1952"/>
    <w:rsid w:val="00502E3C"/>
    <w:rsid w:val="0051241F"/>
    <w:rsid w:val="00523B84"/>
    <w:rsid w:val="005261B0"/>
    <w:rsid w:val="005361FA"/>
    <w:rsid w:val="00536AB0"/>
    <w:rsid w:val="0054165B"/>
    <w:rsid w:val="005417E1"/>
    <w:rsid w:val="00552310"/>
    <w:rsid w:val="0055503B"/>
    <w:rsid w:val="00565C0B"/>
    <w:rsid w:val="00582388"/>
    <w:rsid w:val="00583D6C"/>
    <w:rsid w:val="005919D7"/>
    <w:rsid w:val="005974EB"/>
    <w:rsid w:val="005C7357"/>
    <w:rsid w:val="005F6D2D"/>
    <w:rsid w:val="006220D8"/>
    <w:rsid w:val="00625BE6"/>
    <w:rsid w:val="00631E01"/>
    <w:rsid w:val="00647F3E"/>
    <w:rsid w:val="0065654B"/>
    <w:rsid w:val="0066314B"/>
    <w:rsid w:val="00677AF8"/>
    <w:rsid w:val="006A4804"/>
    <w:rsid w:val="006B23A0"/>
    <w:rsid w:val="006F3E3F"/>
    <w:rsid w:val="00712C7B"/>
    <w:rsid w:val="0072024F"/>
    <w:rsid w:val="0076502D"/>
    <w:rsid w:val="00765374"/>
    <w:rsid w:val="00767B68"/>
    <w:rsid w:val="007B1D45"/>
    <w:rsid w:val="007C6370"/>
    <w:rsid w:val="007F341F"/>
    <w:rsid w:val="00804906"/>
    <w:rsid w:val="00824158"/>
    <w:rsid w:val="00824A0C"/>
    <w:rsid w:val="008425BB"/>
    <w:rsid w:val="0084314E"/>
    <w:rsid w:val="00862375"/>
    <w:rsid w:val="00904786"/>
    <w:rsid w:val="00911AA4"/>
    <w:rsid w:val="00980B94"/>
    <w:rsid w:val="009821AB"/>
    <w:rsid w:val="009A6CEE"/>
    <w:rsid w:val="009C0AD9"/>
    <w:rsid w:val="009C51EE"/>
    <w:rsid w:val="009E442D"/>
    <w:rsid w:val="00A35258"/>
    <w:rsid w:val="00A45619"/>
    <w:rsid w:val="00A45D31"/>
    <w:rsid w:val="00AA3594"/>
    <w:rsid w:val="00AA58E1"/>
    <w:rsid w:val="00AD3A29"/>
    <w:rsid w:val="00B233CC"/>
    <w:rsid w:val="00B35BFE"/>
    <w:rsid w:val="00B4477F"/>
    <w:rsid w:val="00B4554A"/>
    <w:rsid w:val="00B52B0D"/>
    <w:rsid w:val="00B55EC5"/>
    <w:rsid w:val="00BE74CC"/>
    <w:rsid w:val="00BF2A24"/>
    <w:rsid w:val="00C04ABB"/>
    <w:rsid w:val="00C15B71"/>
    <w:rsid w:val="00C524C9"/>
    <w:rsid w:val="00C60281"/>
    <w:rsid w:val="00CC66C6"/>
    <w:rsid w:val="00CF23CE"/>
    <w:rsid w:val="00CF3786"/>
    <w:rsid w:val="00D22069"/>
    <w:rsid w:val="00D40FAC"/>
    <w:rsid w:val="00D41993"/>
    <w:rsid w:val="00D502DD"/>
    <w:rsid w:val="00D51E4A"/>
    <w:rsid w:val="00D708A0"/>
    <w:rsid w:val="00D75305"/>
    <w:rsid w:val="00DA37F2"/>
    <w:rsid w:val="00DC7B03"/>
    <w:rsid w:val="00DE259B"/>
    <w:rsid w:val="00DF0CB8"/>
    <w:rsid w:val="00DF60C5"/>
    <w:rsid w:val="00E342D6"/>
    <w:rsid w:val="00E70EC7"/>
    <w:rsid w:val="00E813C4"/>
    <w:rsid w:val="00E9517B"/>
    <w:rsid w:val="00EB517C"/>
    <w:rsid w:val="00EC04F9"/>
    <w:rsid w:val="00EC32AA"/>
    <w:rsid w:val="00EC3FC8"/>
    <w:rsid w:val="00F11B3D"/>
    <w:rsid w:val="00F16B60"/>
    <w:rsid w:val="00F43312"/>
    <w:rsid w:val="00F46271"/>
    <w:rsid w:val="00F5215D"/>
    <w:rsid w:val="00F807C1"/>
    <w:rsid w:val="00F914CD"/>
    <w:rsid w:val="00FA6948"/>
    <w:rsid w:val="00FF5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80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0B94"/>
  </w:style>
  <w:style w:type="paragraph" w:styleId="Footer">
    <w:name w:val="footer"/>
    <w:basedOn w:val="Normal"/>
    <w:link w:val="FooterChar"/>
    <w:uiPriority w:val="99"/>
    <w:semiHidden/>
    <w:unhideWhenUsed/>
    <w:rsid w:val="00980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0B94"/>
  </w:style>
  <w:style w:type="table" w:styleId="TableGrid">
    <w:name w:val="Table Grid"/>
    <w:basedOn w:val="TableNormal"/>
    <w:uiPriority w:val="59"/>
    <w:rsid w:val="00CC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7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1DFA06-29C5-461F-BA08-6C678411C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otechny</dc:creator>
  <cp:lastModifiedBy>Peter</cp:lastModifiedBy>
  <cp:revision>2</cp:revision>
  <dcterms:created xsi:type="dcterms:W3CDTF">2014-07-02T01:56:00Z</dcterms:created>
  <dcterms:modified xsi:type="dcterms:W3CDTF">2014-07-02T01:56:00Z</dcterms:modified>
</cp:coreProperties>
</file>